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7FC6" w14:textId="77777777" w:rsidR="00D673F8" w:rsidRPr="00204612" w:rsidRDefault="00D673F8" w:rsidP="00C3251A"/>
    <w:tbl>
      <w:tblPr>
        <w:tblW w:w="9038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03"/>
        <w:gridCol w:w="1134"/>
        <w:gridCol w:w="4404"/>
        <w:gridCol w:w="2290"/>
        <w:gridCol w:w="7"/>
      </w:tblGrid>
      <w:tr w:rsidR="00E14C02" w:rsidRPr="00204612" w14:paraId="61BD001C" w14:textId="77777777" w:rsidTr="00903E67">
        <w:trPr>
          <w:gridAfter w:val="1"/>
          <w:wAfter w:w="7" w:type="dxa"/>
          <w:jc w:val="center"/>
        </w:trPr>
        <w:tc>
          <w:tcPr>
            <w:tcW w:w="9031" w:type="dxa"/>
            <w:gridSpan w:val="4"/>
            <w:tcBorders>
              <w:top w:val="nil"/>
              <w:left w:val="nil"/>
              <w:bottom w:val="single" w:sz="4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78F0DC" w14:textId="229FD7EB" w:rsidR="00E14C02" w:rsidRPr="00204612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0" w:name="_GoBack"/>
            <w:r w:rsidRPr="00A47DEE">
              <w:rPr>
                <w:rFonts w:ascii="Arial" w:hAnsi="Arial" w:cs="Arial"/>
                <w:i/>
                <w:iCs/>
              </w:rPr>
              <w:t xml:space="preserve">Table </w:t>
            </w:r>
            <w:r w:rsidR="009D17D0" w:rsidRPr="00A47DEE">
              <w:rPr>
                <w:rFonts w:ascii="Arial" w:hAnsi="Arial" w:cs="Arial"/>
                <w:i/>
                <w:iCs/>
              </w:rPr>
              <w:t>S1</w:t>
            </w:r>
            <w:r w:rsidR="006C2D95" w:rsidRPr="00A47DEE">
              <w:rPr>
                <w:rFonts w:ascii="Arial" w:hAnsi="Arial" w:cs="Arial"/>
                <w:i/>
                <w:iCs/>
              </w:rPr>
              <w:t>.</w:t>
            </w:r>
            <w:r w:rsidR="009D17D0" w:rsidRPr="00204612">
              <w:rPr>
                <w:rFonts w:ascii="Arial" w:hAnsi="Arial" w:cs="Arial"/>
              </w:rPr>
              <w:t xml:space="preserve"> </w:t>
            </w:r>
            <w:r w:rsidR="00204612" w:rsidRPr="00204612">
              <w:rPr>
                <w:rFonts w:ascii="Arial" w:hAnsi="Arial" w:cs="Arial"/>
              </w:rPr>
              <w:t xml:space="preserve">Primers </w:t>
            </w:r>
            <w:bookmarkEnd w:id="0"/>
            <w:r w:rsidR="00204612" w:rsidRPr="00204612">
              <w:rPr>
                <w:rFonts w:ascii="Arial" w:hAnsi="Arial" w:cs="Arial"/>
              </w:rPr>
              <w:t>used for identification of PAD isoenzymes</w:t>
            </w:r>
          </w:p>
        </w:tc>
      </w:tr>
      <w:tr w:rsidR="00903E67" w:rsidRPr="00903E67" w14:paraId="440DD06F" w14:textId="77777777" w:rsidTr="00903E67">
        <w:trPr>
          <w:jc w:val="center"/>
        </w:trPr>
        <w:tc>
          <w:tcPr>
            <w:tcW w:w="1203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F67417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5538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D07837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  <w:b/>
                <w:bCs/>
              </w:rPr>
              <w:t>Primer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A091FF" w14:textId="0A7DDCF8" w:rsidR="00E14C02" w:rsidRPr="00903E67" w:rsidRDefault="009B0CA8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mplicon</w:t>
            </w:r>
            <w:r w:rsidRPr="00903E67">
              <w:rPr>
                <w:rFonts w:ascii="Arial" w:hAnsi="Arial" w:cs="Arial"/>
                <w:b/>
                <w:bCs/>
              </w:rPr>
              <w:t xml:space="preserve"> </w:t>
            </w:r>
            <w:r w:rsidR="00E14C02" w:rsidRPr="00903E67">
              <w:rPr>
                <w:rFonts w:ascii="Arial" w:hAnsi="Arial" w:cs="Arial"/>
                <w:b/>
                <w:bCs/>
              </w:rPr>
              <w:t>size (bp)</w:t>
            </w:r>
          </w:p>
        </w:tc>
      </w:tr>
      <w:tr w:rsidR="00E14C02" w:rsidRPr="00903E67" w14:paraId="45361648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020245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PAD 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51E0A01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Forward</w:t>
            </w:r>
          </w:p>
        </w:tc>
        <w:tc>
          <w:tcPr>
            <w:tcW w:w="440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728249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CGA GAT GGA GTT TGG CTA CA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FCEDA8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522</w:t>
            </w:r>
          </w:p>
        </w:tc>
      </w:tr>
      <w:tr w:rsidR="00E14C02" w:rsidRPr="00E14C02" w14:paraId="454FC66E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01903D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0743F6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Reverse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BC6F901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GCT TCT TTT TGC CTG GTG TT</w:t>
            </w:r>
          </w:p>
        </w:tc>
        <w:tc>
          <w:tcPr>
            <w:tcW w:w="2297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4B5D86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E14C02" w:rsidRPr="00903E67" w14:paraId="69143840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7C4168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PAD 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E5E548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Forward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99E554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GAC AAA GTG GGC GTG TTC TA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FFB01E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586</w:t>
            </w:r>
          </w:p>
        </w:tc>
      </w:tr>
      <w:tr w:rsidR="00E14C02" w:rsidRPr="00E14C02" w14:paraId="4022AF90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BEE8C9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F53254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Reserve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9862AF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AGG CTG GTG ACA GAC TCA AA</w:t>
            </w:r>
          </w:p>
        </w:tc>
        <w:tc>
          <w:tcPr>
            <w:tcW w:w="2297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0EA6D3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E14C02" w:rsidRPr="00903E67" w14:paraId="24BA4649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B60906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PAD 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84D943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Forward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28FAE04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GAC CGA GAG GAA AAA AGC AA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139EA6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601</w:t>
            </w:r>
          </w:p>
        </w:tc>
      </w:tr>
      <w:tr w:rsidR="00E14C02" w:rsidRPr="00E14C02" w14:paraId="3EBFEAA3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271B4A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C4EA547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Reserve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273B88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AGA CCC CAA TGT GGA TTT GT</w:t>
            </w:r>
          </w:p>
        </w:tc>
        <w:tc>
          <w:tcPr>
            <w:tcW w:w="2297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C23A6B9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E14C02" w:rsidRPr="00903E67" w14:paraId="138D9124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994A7A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PAD 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ACB0D4E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Forward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CA1ACA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 xml:space="preserve">AAG GAC TTC </w:t>
            </w:r>
            <w:proofErr w:type="spellStart"/>
            <w:r w:rsidRPr="00903E67">
              <w:rPr>
                <w:rFonts w:ascii="Arial" w:hAnsi="Arial" w:cs="Arial"/>
              </w:rPr>
              <w:t>TTC</w:t>
            </w:r>
            <w:proofErr w:type="spellEnd"/>
            <w:r w:rsidRPr="00903E67">
              <w:rPr>
                <w:rFonts w:ascii="Arial" w:hAnsi="Arial" w:cs="Arial"/>
              </w:rPr>
              <w:t xml:space="preserve"> ACA AAC CAT A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728CBA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596</w:t>
            </w:r>
          </w:p>
        </w:tc>
      </w:tr>
      <w:tr w:rsidR="00E14C02" w:rsidRPr="003F3A87" w14:paraId="08C17D8C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05D630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F6CD8C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Reserve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385318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2114B">
              <w:rPr>
                <w:rFonts w:ascii="Arial" w:hAnsi="Arial" w:cs="Arial"/>
                <w:lang w:val="fr-CA"/>
              </w:rPr>
              <w:t>AAA ATC TGG ACC CAT CAC TC</w:t>
            </w:r>
          </w:p>
        </w:tc>
        <w:tc>
          <w:tcPr>
            <w:tcW w:w="2297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D89463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</w:p>
        </w:tc>
      </w:tr>
      <w:tr w:rsidR="00E14C02" w:rsidRPr="00903E67" w14:paraId="54E6C4CB" w14:textId="77777777" w:rsidTr="00903E6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203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FA26B3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GAPDH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AB5566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Forward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F828FC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fr-CA"/>
              </w:rPr>
            </w:pPr>
            <w:r w:rsidRPr="00A2114B">
              <w:rPr>
                <w:rFonts w:ascii="Arial" w:hAnsi="Arial" w:cs="Arial"/>
                <w:lang w:val="fr-CA"/>
              </w:rPr>
              <w:t>CTT TGG TAT CGT GGA AGG AC</w:t>
            </w:r>
          </w:p>
        </w:tc>
        <w:tc>
          <w:tcPr>
            <w:tcW w:w="2297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A4930ED" w14:textId="77777777" w:rsidR="00E14C02" w:rsidRPr="00903E67" w:rsidRDefault="00E14C02" w:rsidP="00F07A0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903E67">
              <w:rPr>
                <w:rFonts w:ascii="Arial" w:hAnsi="Arial" w:cs="Arial"/>
              </w:rPr>
              <w:t>488</w:t>
            </w:r>
          </w:p>
        </w:tc>
      </w:tr>
      <w:tr w:rsidR="00E14C02" w:rsidRPr="00E14C02" w14:paraId="5EA8F99B" w14:textId="77777777" w:rsidTr="00903E67">
        <w:trPr>
          <w:jc w:val="center"/>
        </w:trPr>
        <w:tc>
          <w:tcPr>
            <w:tcW w:w="1203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1891A3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97F7A7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Reserve</w:t>
            </w:r>
          </w:p>
        </w:tc>
        <w:tc>
          <w:tcPr>
            <w:tcW w:w="44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A04888D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  <w:r w:rsidRPr="00A2114B">
              <w:rPr>
                <w:rFonts w:ascii="Arial" w:hAnsi="Arial" w:cs="Arial"/>
              </w:rPr>
              <w:t>GTG TCG CTG TTG AAG TCA GA</w:t>
            </w:r>
          </w:p>
        </w:tc>
        <w:tc>
          <w:tcPr>
            <w:tcW w:w="2297" w:type="dxa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AF75C9E" w14:textId="77777777" w:rsidR="00E14C02" w:rsidRPr="00A2114B" w:rsidRDefault="00E14C02" w:rsidP="00F07A0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</w:tbl>
    <w:p w14:paraId="3DE4F890" w14:textId="77777777" w:rsidR="007D5ADB" w:rsidRDefault="007D5ADB" w:rsidP="00A47DEE"/>
    <w:sectPr w:rsidR="007D5ADB" w:rsidSect="00A211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EB8"/>
    <w:rsid w:val="00112538"/>
    <w:rsid w:val="00134E39"/>
    <w:rsid w:val="001437D0"/>
    <w:rsid w:val="001B1DCF"/>
    <w:rsid w:val="001E46F8"/>
    <w:rsid w:val="001F7E93"/>
    <w:rsid w:val="00204612"/>
    <w:rsid w:val="002B2EC5"/>
    <w:rsid w:val="002D66A2"/>
    <w:rsid w:val="00382E91"/>
    <w:rsid w:val="003B2C6C"/>
    <w:rsid w:val="003C7706"/>
    <w:rsid w:val="003F3A87"/>
    <w:rsid w:val="00410E99"/>
    <w:rsid w:val="00444236"/>
    <w:rsid w:val="004A232F"/>
    <w:rsid w:val="004A31ED"/>
    <w:rsid w:val="004A4806"/>
    <w:rsid w:val="004E1C8E"/>
    <w:rsid w:val="0051721B"/>
    <w:rsid w:val="0052018C"/>
    <w:rsid w:val="00567B2C"/>
    <w:rsid w:val="00591A15"/>
    <w:rsid w:val="005E50C4"/>
    <w:rsid w:val="00603426"/>
    <w:rsid w:val="006257FC"/>
    <w:rsid w:val="00682848"/>
    <w:rsid w:val="00693C5F"/>
    <w:rsid w:val="006C2D95"/>
    <w:rsid w:val="00786B06"/>
    <w:rsid w:val="007B67D5"/>
    <w:rsid w:val="007D5ADB"/>
    <w:rsid w:val="007F62E3"/>
    <w:rsid w:val="0087795D"/>
    <w:rsid w:val="00891929"/>
    <w:rsid w:val="008A4339"/>
    <w:rsid w:val="008C4325"/>
    <w:rsid w:val="00903E67"/>
    <w:rsid w:val="009B0CA8"/>
    <w:rsid w:val="009B30DC"/>
    <w:rsid w:val="009D17D0"/>
    <w:rsid w:val="009F28AD"/>
    <w:rsid w:val="00A002B8"/>
    <w:rsid w:val="00A14089"/>
    <w:rsid w:val="00A2114B"/>
    <w:rsid w:val="00A47DEE"/>
    <w:rsid w:val="00A506AC"/>
    <w:rsid w:val="00A82BCD"/>
    <w:rsid w:val="00AE1F1D"/>
    <w:rsid w:val="00B55807"/>
    <w:rsid w:val="00BA19CB"/>
    <w:rsid w:val="00BB0152"/>
    <w:rsid w:val="00BE5FF9"/>
    <w:rsid w:val="00BE65EA"/>
    <w:rsid w:val="00C01D1D"/>
    <w:rsid w:val="00C127EA"/>
    <w:rsid w:val="00C3251A"/>
    <w:rsid w:val="00CC0136"/>
    <w:rsid w:val="00CD479F"/>
    <w:rsid w:val="00D56DA6"/>
    <w:rsid w:val="00D673F8"/>
    <w:rsid w:val="00D72745"/>
    <w:rsid w:val="00D97EB8"/>
    <w:rsid w:val="00DA2868"/>
    <w:rsid w:val="00E14C02"/>
    <w:rsid w:val="00E415CC"/>
    <w:rsid w:val="00E83862"/>
    <w:rsid w:val="00E841F2"/>
    <w:rsid w:val="00E9273D"/>
    <w:rsid w:val="00E92A17"/>
    <w:rsid w:val="00EF27C3"/>
    <w:rsid w:val="00F0025E"/>
    <w:rsid w:val="00F07A05"/>
    <w:rsid w:val="00F51504"/>
    <w:rsid w:val="00F678A1"/>
    <w:rsid w:val="00F700DF"/>
    <w:rsid w:val="00F932D1"/>
    <w:rsid w:val="00FD4FF4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353B4"/>
  <w15:chartTrackingRefBased/>
  <w15:docId w15:val="{E3AB2059-0A4C-C944-B88A-A3E33F3B6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7E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6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42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3D6894-F6A5-A24E-A153-1A5B8DA7B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ranca Shimabukuro</dc:creator>
  <cp:keywords/>
  <dc:description/>
  <cp:lastModifiedBy>Inés Colmegna, Dr</cp:lastModifiedBy>
  <cp:revision>2</cp:revision>
  <dcterms:created xsi:type="dcterms:W3CDTF">2021-08-26T22:13:00Z</dcterms:created>
  <dcterms:modified xsi:type="dcterms:W3CDTF">2021-08-26T22:13:00Z</dcterms:modified>
</cp:coreProperties>
</file>